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18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e </w:t>
      </w:r>
      <w:r>
        <w:rPr>
          <w:rFonts w:hint="default" w:ascii="Times New Roman" w:hAnsi="Times New Roman" w:eastAsia="宋体" w:cs="Times New Roman"/>
          <w:lang w:eastAsia="zh-CN"/>
        </w:rPr>
        <w:t>A</w:t>
      </w:r>
      <w:r>
        <w:rPr>
          <w:rFonts w:hint="default" w:ascii="Times New Roman" w:hAnsi="Times New Roman" w:cs="Times New Roman"/>
        </w:rPr>
        <w:t xml:space="preserve">ssociation </w:t>
      </w:r>
      <w:r>
        <w:rPr>
          <w:rFonts w:hint="default" w:ascii="Times New Roman" w:hAnsi="Times New Roman" w:eastAsia="宋体" w:cs="Times New Roman"/>
          <w:lang w:eastAsia="zh-CN"/>
        </w:rPr>
        <w:t>B</w:t>
      </w:r>
      <w:r>
        <w:rPr>
          <w:rFonts w:hint="default" w:ascii="Times New Roman" w:hAnsi="Times New Roman" w:cs="Times New Roman"/>
        </w:rPr>
        <w:t xml:space="preserve">etween </w:t>
      </w:r>
      <w:r>
        <w:rPr>
          <w:rFonts w:hint="default" w:ascii="Times New Roman" w:hAnsi="Times New Roman" w:eastAsia="宋体" w:cs="Times New Roman"/>
          <w:lang w:eastAsia="zh-CN"/>
        </w:rPr>
        <w:t>P</w:t>
      </w:r>
      <w:r>
        <w:rPr>
          <w:rFonts w:hint="default" w:ascii="Times New Roman" w:hAnsi="Times New Roman" w:cs="Times New Roman"/>
        </w:rPr>
        <w:t xml:space="preserve">lasma </w:t>
      </w:r>
      <w:r>
        <w:rPr>
          <w:rFonts w:hint="default" w:ascii="Times New Roman" w:hAnsi="Times New Roman" w:eastAsia="宋体" w:cs="Times New Roman"/>
          <w:lang w:eastAsia="zh-CN"/>
        </w:rPr>
        <w:t>F</w:t>
      </w:r>
      <w:r>
        <w:rPr>
          <w:rFonts w:hint="default" w:ascii="Times New Roman" w:hAnsi="Times New Roman" w:cs="Times New Roman"/>
        </w:rPr>
        <w:t xml:space="preserve">ree </w:t>
      </w:r>
      <w:r>
        <w:rPr>
          <w:rFonts w:hint="default" w:ascii="Times New Roman" w:hAnsi="Times New Roman" w:eastAsia="宋体" w:cs="Times New Roman"/>
          <w:lang w:eastAsia="zh-CN"/>
        </w:rPr>
        <w:t>A</w:t>
      </w:r>
      <w:r>
        <w:rPr>
          <w:rFonts w:hint="default" w:ascii="Times New Roman" w:hAnsi="Times New Roman" w:cs="Times New Roman"/>
        </w:rPr>
        <w:t xml:space="preserve">mino </w:t>
      </w:r>
      <w:r>
        <w:rPr>
          <w:rFonts w:hint="default" w:ascii="Times New Roman" w:hAnsi="Times New Roman" w:eastAsia="宋体" w:cs="Times New Roman"/>
          <w:lang w:eastAsia="zh-CN"/>
        </w:rPr>
        <w:t>A</w:t>
      </w:r>
      <w:r>
        <w:rPr>
          <w:rFonts w:hint="default" w:ascii="Times New Roman" w:hAnsi="Times New Roman" w:cs="Times New Roman"/>
        </w:rPr>
        <w:t xml:space="preserve">cids and 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T</w:t>
      </w:r>
      <w:r>
        <w:rPr>
          <w:rFonts w:hint="default" w:ascii="Times New Roman" w:hAnsi="Times New Roman" w:cs="Times New Roman"/>
          <w:highlight w:val="none"/>
        </w:rPr>
        <w:t xml:space="preserve">ype 2 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D</w:t>
      </w:r>
      <w:r>
        <w:rPr>
          <w:rFonts w:hint="default" w:ascii="Times New Roman" w:hAnsi="Times New Roman" w:cs="Times New Roman"/>
          <w:highlight w:val="none"/>
        </w:rPr>
        <w:t xml:space="preserve">iabetes 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M</w:t>
      </w:r>
      <w:r>
        <w:rPr>
          <w:rFonts w:hint="default" w:ascii="Times New Roman" w:hAnsi="Times New Roman" w:cs="Times New Roman"/>
          <w:highlight w:val="none"/>
        </w:rPr>
        <w:t>ellitus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 xml:space="preserve"> complicated with infection</w:t>
      </w:r>
      <w:r>
        <w:rPr>
          <w:rFonts w:hint="default" w:ascii="Times New Roman" w:hAnsi="Times New Roman" w:cs="Times New Roman"/>
        </w:rPr>
        <w:t xml:space="preserve"> in Chinese </w:t>
      </w:r>
      <w:r>
        <w:rPr>
          <w:rFonts w:hint="default" w:ascii="Times New Roman" w:hAnsi="Times New Roman" w:eastAsia="宋体" w:cs="Times New Roman"/>
          <w:lang w:eastAsia="zh-CN"/>
        </w:rPr>
        <w:t>P</w:t>
      </w:r>
      <w:r>
        <w:rPr>
          <w:rFonts w:hint="default" w:ascii="Times New Roman" w:hAnsi="Times New Roman" w:cs="Times New Roman"/>
        </w:rPr>
        <w:t>atients</w:t>
      </w:r>
    </w:p>
    <w:p>
      <w:pPr>
        <w:pStyle w:val="3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Jing-Xi Zhang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†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Wei-Ming Luo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†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o-Wen Wang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 xml:space="preserve"> Ru-Tao Li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Qian Zhang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Xiang-Yu Zhan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>1*</w:t>
      </w:r>
      <w:r>
        <w:rPr>
          <w:rFonts w:hint="default" w:ascii="Times New Roman" w:hAnsi="Times New Roman" w:cs="Times New Roman"/>
          <w:sz w:val="20"/>
          <w:szCs w:val="20"/>
        </w:rPr>
        <w:t>and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 xml:space="preserve"> Zhong-Ze Fang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,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eastAsia="zh-CN"/>
        </w:rPr>
        <w:t xml:space="preserve">3* 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* Correspondence: 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Zhong-Ze Fa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>fangzhongze@tmu.edu.cn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iang-Yu Zhang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mailto:xzhang04@tmu.edu.cn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>xzhang04@tmu.edu.cn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fldChar w:fldCharType="end"/>
      </w:r>
    </w:p>
    <w:p>
      <w:pPr>
        <w:pStyle w:val="8"/>
        <w:keepNext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480" w:lineRule="auto"/>
        <w:jc w:val="both"/>
        <w:textAlignment w:val="auto"/>
        <w:rPr>
          <w:rFonts w:hint="default" w:ascii="Times New Roman" w:hAnsi="Times New Roman" w:eastAsia="Times New Roman" w:cs="Times New Roman"/>
          <w:sz w:val="20"/>
          <w:szCs w:val="20"/>
          <w:lang w:val="en-GB" w:eastAsia="en-GB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_S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>Association of metabo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>omic factors with infectious event after median imputation and multiple imputation to missing value of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riglycerid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 xml:space="preserve"> high-density lipoprotein cholesterol and low-density lipoprotein cholesterol</w:t>
      </w:r>
    </w:p>
    <w:tbl>
      <w:tblPr>
        <w:tblStyle w:val="21"/>
        <w:tblW w:w="497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03"/>
        <w:gridCol w:w="988"/>
        <w:gridCol w:w="988"/>
        <w:gridCol w:w="487"/>
        <w:gridCol w:w="1219"/>
        <w:gridCol w:w="1189"/>
        <w:gridCol w:w="511"/>
        <w:gridCol w:w="809"/>
        <w:gridCol w:w="1235"/>
        <w:gridCol w:w="13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ins w:id="0" w:author="Administrator" w:date="2023-09-13T21:18:56Z"/>
        </w:trPr>
        <w:tc>
          <w:tcPr>
            <w:tcW w:w="54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1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13" w:type="pct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3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4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edian imputation</w:t>
              </w:r>
            </w:ins>
          </w:p>
        </w:tc>
        <w:tc>
          <w:tcPr>
            <w:tcW w:w="169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5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ultiple imput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7" w:author="Administrator" w:date="2023-09-13T21:18:56Z"/>
        </w:trPr>
        <w:tc>
          <w:tcPr>
            <w:tcW w:w="598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</w:t>
              </w:r>
            </w:ins>
          </w:p>
        </w:tc>
        <w:tc>
          <w:tcPr>
            <w:tcW w:w="49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1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</w:t>
              </w:r>
            </w:ins>
          </w:p>
        </w:tc>
        <w:tc>
          <w:tcPr>
            <w:tcW w:w="74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3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OR</w:t>
              </w:r>
            </w:ins>
          </w:p>
        </w:tc>
        <w:tc>
          <w:tcPr>
            <w:tcW w:w="6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4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5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95% CI</w:t>
              </w:r>
            </w:ins>
          </w:p>
        </w:tc>
        <w:tc>
          <w:tcPr>
            <w:tcW w:w="59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ind w:firstLine="400" w:firstLineChars="200"/>
              <w:jc w:val="both"/>
              <w:textAlignment w:val="auto"/>
              <w:rPr>
                <w:ins w:id="16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7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</w:t>
              </w:r>
            </w:ins>
          </w:p>
        </w:tc>
        <w:tc>
          <w:tcPr>
            <w:tcW w:w="66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9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OR</w:t>
              </w:r>
            </w:ins>
          </w:p>
        </w:tc>
        <w:tc>
          <w:tcPr>
            <w:tcW w:w="6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0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1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95% CI</w:t>
              </w:r>
            </w:ins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3" w:author="Administrator" w:date="2023-09-13T21:18:56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24" w:author="Administrator" w:date="2023-09-13T21:18:56Z"/>
        </w:trPr>
        <w:tc>
          <w:tcPr>
            <w:tcW w:w="598" w:type="pct"/>
            <w:gridSpan w:val="2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ins w:id="25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6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Factor 1</w:t>
              </w:r>
            </w:ins>
          </w:p>
        </w:tc>
        <w:tc>
          <w:tcPr>
            <w:tcW w:w="49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2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7</w:t>
              </w:r>
            </w:ins>
            <w:ins w:id="3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61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</w:t>
              </w:r>
            </w:ins>
            <w:ins w:id="3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0.9</w:t>
              </w:r>
            </w:ins>
            <w:ins w:id="3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59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3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7</w:t>
              </w:r>
            </w:ins>
          </w:p>
        </w:tc>
        <w:tc>
          <w:tcPr>
            <w:tcW w:w="1320" w:type="dxa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0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4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7</w:t>
              </w:r>
            </w:ins>
            <w:ins w:id="4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123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</w:t>
              </w:r>
            </w:ins>
            <w:ins w:id="4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0.9</w:t>
              </w:r>
            </w:ins>
            <w:ins w:id="4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132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4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5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ins w:id="51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5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5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6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5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6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6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8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2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6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6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7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7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8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7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7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75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76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7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8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8</w:t>
              </w:r>
            </w:ins>
            <w:ins w:id="8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8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8</w:t>
              </w:r>
            </w:ins>
            <w:ins w:id="8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8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9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8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5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9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8</w:t>
              </w:r>
            </w:ins>
            <w:ins w:id="9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8</w:t>
              </w:r>
            </w:ins>
            <w:ins w:id="9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9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9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9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101" w:author="Administrator" w:date="2023-09-14T09:53:24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  <w:ins w:id="102" w:author="Administrator" w:date="2023-09-14T09:53:2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103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104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10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0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7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1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69</w:t>
              </w:r>
            </w:ins>
            <w:ins w:id="11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1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1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37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1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7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11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69</w:t>
              </w:r>
            </w:ins>
            <w:ins w:id="12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2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  <w:ins w:id="122" w:author="Administrator" w:date="2023-09-14T09:54:41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2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2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126" w:author="Administrator" w:date="2023-09-14T09:54:4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  <w:ins w:id="127" w:author="Administrator" w:date="2023-09-14T09:54:4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128" w:author="Administrator" w:date="2023-09-13T21:18:56Z"/>
        </w:trPr>
        <w:tc>
          <w:tcPr>
            <w:tcW w:w="598" w:type="pct"/>
            <w:gridSpan w:val="2"/>
            <w:vMerge w:val="restart"/>
            <w:vAlign w:val="top"/>
          </w:tcPr>
          <w:p>
            <w:pPr>
              <w:spacing w:line="480" w:lineRule="auto"/>
              <w:jc w:val="center"/>
              <w:rPr>
                <w:ins w:id="129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30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Factor 2</w:t>
              </w:r>
            </w:ins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3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13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3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16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3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3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6</w:t>
              </w:r>
            </w:ins>
            <w:ins w:id="13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3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4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4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4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36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4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4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16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4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4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4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6</w:t>
              </w:r>
            </w:ins>
            <w:ins w:id="14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4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0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5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5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5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3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153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154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5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15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5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5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5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6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6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6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5</w:t>
              </w:r>
            </w:ins>
            <w:ins w:id="16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6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65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16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6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60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6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6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7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7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7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7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5</w:t>
              </w:r>
            </w:ins>
            <w:ins w:id="17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7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0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7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7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7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6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179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180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8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18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8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8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18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8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8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7</w:t>
              </w:r>
            </w:ins>
            <w:ins w:id="18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8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3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8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9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9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02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9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9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94" w:author="Administrator" w:date="2023-09-14T09:55:3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9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9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</w:t>
              </w:r>
            </w:ins>
            <w:ins w:id="197" w:author="Administrator" w:date="2023-09-14T09:55:4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19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9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200" w:author="Administrator" w:date="2023-09-14T09:55:4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0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0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03" w:author="Administrator" w:date="2023-09-14T09:55:33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7</w:t>
              </w:r>
            </w:ins>
            <w:ins w:id="204" w:author="Administrator" w:date="2023-09-14T09:55:34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205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206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0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20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0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1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21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3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1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1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1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2</w:t>
              </w:r>
            </w:ins>
            <w:ins w:id="21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3</w:t>
              </w:r>
            </w:ins>
            <w:ins w:id="21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1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1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1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53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2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2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22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  <w:ins w:id="223" w:author="Administrator" w:date="2023-09-14T09:56:0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24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22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2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</w:t>
              </w:r>
            </w:ins>
            <w:ins w:id="227" w:author="Administrator" w:date="2023-09-14T09:56:0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  <w:ins w:id="22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229" w:author="Administrator" w:date="2023-09-14T09:56:04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0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3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3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3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233" w:author="Administrator" w:date="2023-09-14T09:55:54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234" w:author="Administrator" w:date="2023-09-14T09:55:5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235" w:author="Administrator" w:date="2023-09-13T21:18:56Z"/>
        </w:trPr>
        <w:tc>
          <w:tcPr>
            <w:tcW w:w="598" w:type="pct"/>
            <w:gridSpan w:val="2"/>
            <w:vMerge w:val="restart"/>
            <w:vAlign w:val="top"/>
          </w:tcPr>
          <w:p>
            <w:pPr>
              <w:spacing w:line="480" w:lineRule="auto"/>
              <w:jc w:val="center"/>
              <w:rPr>
                <w:ins w:id="236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37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Factor 3</w:t>
              </w:r>
            </w:ins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3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23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4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4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4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8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4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4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4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8</w:t>
              </w:r>
            </w:ins>
            <w:ins w:id="24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24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4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4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5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48</w:t>
              </w:r>
            </w:ins>
          </w:p>
        </w:tc>
        <w:tc>
          <w:tcPr>
            <w:tcW w:w="1320" w:type="dxa"/>
            <w:gridSpan w:val="2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5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5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5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8</w:t>
              </w:r>
            </w:ins>
          </w:p>
        </w:tc>
        <w:tc>
          <w:tcPr>
            <w:tcW w:w="123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54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5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5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8</w:t>
              </w:r>
            </w:ins>
            <w:ins w:id="25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25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132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59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6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6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4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262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263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6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26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6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6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0</w:t>
              </w:r>
            </w:ins>
          </w:p>
        </w:tc>
        <w:tc>
          <w:tcPr>
            <w:tcW w:w="613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6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6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60</w:t>
              </w:r>
            </w:ins>
            <w:ins w:id="27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27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7</w:t>
              </w:r>
            </w:ins>
          </w:p>
        </w:tc>
        <w:tc>
          <w:tcPr>
            <w:tcW w:w="598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7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27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7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37</w:t>
              </w:r>
            </w:ins>
          </w:p>
        </w:tc>
        <w:tc>
          <w:tcPr>
            <w:tcW w:w="1320" w:type="dxa"/>
            <w:gridSpan w:val="2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7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7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0</w:t>
              </w:r>
            </w:ins>
          </w:p>
        </w:tc>
        <w:tc>
          <w:tcPr>
            <w:tcW w:w="123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7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27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60</w:t>
              </w:r>
            </w:ins>
            <w:ins w:id="27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28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7</w:t>
              </w:r>
            </w:ins>
          </w:p>
        </w:tc>
        <w:tc>
          <w:tcPr>
            <w:tcW w:w="1322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8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8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8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3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284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285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8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28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8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8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9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2</w:t>
              </w:r>
            </w:ins>
          </w:p>
        </w:tc>
        <w:tc>
          <w:tcPr>
            <w:tcW w:w="613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9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9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9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2</w:t>
              </w:r>
            </w:ins>
            <w:ins w:id="29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29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9</w:t>
              </w:r>
            </w:ins>
          </w:p>
        </w:tc>
        <w:tc>
          <w:tcPr>
            <w:tcW w:w="59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9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29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29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72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299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0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0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2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0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0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0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2</w:t>
              </w:r>
            </w:ins>
            <w:ins w:id="30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30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9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0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0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0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7</w:t>
              </w:r>
            </w:ins>
            <w:ins w:id="310" w:author="Administrator" w:date="2023-09-14T09:56:3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311" w:author="Administrator" w:date="2023-09-13T21:18:56Z"/>
        </w:trPr>
        <w:tc>
          <w:tcPr>
            <w:tcW w:w="598" w:type="pct"/>
            <w:gridSpan w:val="2"/>
            <w:vMerge w:val="continue"/>
            <w:tcBorders>
              <w:bottom w:val="nil"/>
            </w:tcBorders>
            <w:vAlign w:val="top"/>
          </w:tcPr>
          <w:p>
            <w:pPr>
              <w:spacing w:line="480" w:lineRule="auto"/>
              <w:jc w:val="center"/>
              <w:rPr>
                <w:ins w:id="31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1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31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1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1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4</w:t>
              </w:r>
            </w:ins>
          </w:p>
        </w:tc>
        <w:tc>
          <w:tcPr>
            <w:tcW w:w="613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1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1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1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2</w:t>
              </w:r>
            </w:ins>
            <w:ins w:id="32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2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2</w:t>
              </w:r>
            </w:ins>
          </w:p>
        </w:tc>
        <w:tc>
          <w:tcPr>
            <w:tcW w:w="59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2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2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2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29</w:t>
              </w:r>
            </w:ins>
          </w:p>
        </w:tc>
        <w:tc>
          <w:tcPr>
            <w:tcW w:w="1320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2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2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4</w:t>
              </w:r>
            </w:ins>
          </w:p>
        </w:tc>
        <w:tc>
          <w:tcPr>
            <w:tcW w:w="123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2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2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2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  <w:ins w:id="330" w:author="Administrator" w:date="2023-09-14T09:56:5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  <w:ins w:id="33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3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2</w:t>
              </w:r>
            </w:ins>
          </w:p>
        </w:tc>
        <w:tc>
          <w:tcPr>
            <w:tcW w:w="132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3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3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3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336" w:author="Administrator" w:date="2023-09-14T09:56:4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  <w:ins w:id="337" w:author="Administrator" w:date="2023-09-14T09:56:4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338" w:author="Administrator" w:date="2023-09-13T21:18:56Z"/>
        </w:trPr>
        <w:tc>
          <w:tcPr>
            <w:tcW w:w="598" w:type="pct"/>
            <w:gridSpan w:val="2"/>
            <w:vMerge w:val="restart"/>
            <w:tcBorders>
              <w:top w:val="nil"/>
            </w:tcBorders>
            <w:vAlign w:val="top"/>
          </w:tcPr>
          <w:p>
            <w:pPr>
              <w:spacing w:line="480" w:lineRule="auto"/>
              <w:jc w:val="center"/>
              <w:rPr>
                <w:ins w:id="339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40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Factor 4</w:t>
              </w:r>
            </w:ins>
          </w:p>
        </w:tc>
        <w:tc>
          <w:tcPr>
            <w:tcW w:w="497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4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34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4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4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30</w:t>
              </w:r>
            </w:ins>
          </w:p>
        </w:tc>
        <w:tc>
          <w:tcPr>
            <w:tcW w:w="613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4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4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10</w:t>
              </w:r>
            </w:ins>
            <w:ins w:id="34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4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4</w:t>
              </w:r>
            </w:ins>
          </w:p>
        </w:tc>
        <w:tc>
          <w:tcPr>
            <w:tcW w:w="598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4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5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5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2</w:t>
              </w:r>
            </w:ins>
          </w:p>
        </w:tc>
        <w:tc>
          <w:tcPr>
            <w:tcW w:w="1320" w:type="dxa"/>
            <w:gridSpan w:val="2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5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5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30</w:t>
              </w:r>
            </w:ins>
          </w:p>
        </w:tc>
        <w:tc>
          <w:tcPr>
            <w:tcW w:w="123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5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5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10</w:t>
              </w:r>
            </w:ins>
            <w:ins w:id="35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5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4</w:t>
              </w:r>
            </w:ins>
          </w:p>
        </w:tc>
        <w:tc>
          <w:tcPr>
            <w:tcW w:w="132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5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5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6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361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36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6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36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6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6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36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9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6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6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8</w:t>
              </w:r>
            </w:ins>
            <w:ins w:id="37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7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3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7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7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7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4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75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7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37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9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78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7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8</w:t>
              </w:r>
            </w:ins>
            <w:ins w:id="38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8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3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8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38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38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385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386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8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38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8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9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27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91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9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7</w:t>
              </w:r>
            </w:ins>
            <w:ins w:id="39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39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1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9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9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39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6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39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39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2</w:t>
              </w:r>
            </w:ins>
            <w:ins w:id="400" w:author="Administrator" w:date="2023-09-14T09:57:3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01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40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403" w:author="Administrator" w:date="2023-09-14T09:57:3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40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40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  <w:ins w:id="406" w:author="Administrator" w:date="2023-09-14T09:57:3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0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0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40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410" w:author="Administrator" w:date="2023-09-14T09:57:2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411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412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1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41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1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1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27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1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41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41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  <w:ins w:id="42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5</w:t>
              </w:r>
            </w:ins>
            <w:ins w:id="42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2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2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42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2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2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2</w:t>
              </w:r>
            </w:ins>
            <w:ins w:id="427" w:author="Administrator" w:date="2023-09-14T09:57:5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2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2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430" w:author="Administrator" w:date="2023-09-14T09:57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  <w:ins w:id="43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5</w:t>
              </w:r>
            </w:ins>
            <w:ins w:id="432" w:author="Administrator" w:date="2023-09-14T09:58:0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3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3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435" w:author="Administrator" w:date="2023-09-14T09:57:4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436" w:author="Administrator" w:date="2023-09-13T21:18:56Z"/>
        </w:trPr>
        <w:tc>
          <w:tcPr>
            <w:tcW w:w="598" w:type="pct"/>
            <w:gridSpan w:val="2"/>
            <w:vMerge w:val="restart"/>
            <w:vAlign w:val="top"/>
          </w:tcPr>
          <w:p>
            <w:pPr>
              <w:spacing w:line="480" w:lineRule="auto"/>
              <w:jc w:val="center"/>
              <w:rPr>
                <w:ins w:id="437" w:author="Administrator" w:date="2023-09-13T21:18:56Z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38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 xml:space="preserve">Factor </w:t>
              </w:r>
            </w:ins>
            <w:ins w:id="439" w:author="Administrator" w:date="2023-09-13T21:18:56Z">
              <w:r>
                <w:rPr>
                  <w:rFonts w:hint="eastAsia"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5</w:t>
              </w:r>
            </w:ins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4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44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4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4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4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3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4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4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44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  <w:ins w:id="44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44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5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5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45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45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5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5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5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3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5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5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45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  <w:ins w:id="46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46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6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6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46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46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466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46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6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46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7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7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78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7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7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7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</w:t>
              </w:r>
            </w:ins>
            <w:ins w:id="47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47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7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7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7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7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27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8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8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78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8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8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8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</w:t>
              </w:r>
            </w:ins>
            <w:ins w:id="48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48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7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8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48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48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2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490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491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9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49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9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9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8</w:t>
              </w:r>
            </w:ins>
            <w:ins w:id="49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49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49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49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  <w:ins w:id="50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50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0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0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0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61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05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0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07" w:author="Administrator" w:date="2023-09-14T09:58:4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9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0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0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6</w:t>
              </w:r>
            </w:ins>
            <w:ins w:id="510" w:author="Administrator" w:date="2023-09-14T09:58:53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51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512" w:author="Administrator" w:date="2023-09-14T09:58:5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513" w:author="Administrator" w:date="2023-09-14T09:59:0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.99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1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1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1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517" w:author="Administrator" w:date="2023-09-14T09:58:33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4" w:hRule="atLeast"/>
          <w:ins w:id="518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519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20" w:author="Administrator" w:date="2023-09-13T21:18:56Z"/>
                <w:rFonts w:hint="default" w:eastAsia="宋体" w:cs="Times New Roman"/>
                <w:sz w:val="20"/>
                <w:szCs w:val="20"/>
                <w:lang w:val="en-GB" w:eastAsia="en-GB"/>
              </w:rPr>
            </w:pPr>
            <w:ins w:id="521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22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2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2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24" w:author="Administrator" w:date="2023-09-13T21:18:56Z"/>
                <w:rFonts w:hint="default" w:eastAsia="宋体" w:cs="Times New Roman"/>
                <w:sz w:val="20"/>
                <w:szCs w:val="20"/>
                <w:lang w:val="en-US" w:eastAsia="en-GB"/>
              </w:rPr>
            </w:pPr>
            <w:ins w:id="525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2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6</w:t>
              </w:r>
            </w:ins>
            <w:ins w:id="527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2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3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29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30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3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90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32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3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8</w:t>
              </w:r>
            </w:ins>
            <w:ins w:id="534" w:author="Administrator" w:date="2023-09-14T09:59:1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35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36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3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  <w:ins w:id="538" w:author="Administrator" w:date="2023-09-14T09:59:2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539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4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541" w:author="Administrator" w:date="2023-09-14T09:59:2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42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43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4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545" w:author="Administrator" w:date="2023-09-14T09:59:0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546" w:author="Administrator" w:date="2023-09-13T21:18:56Z"/>
        </w:trPr>
        <w:tc>
          <w:tcPr>
            <w:tcW w:w="598" w:type="pct"/>
            <w:gridSpan w:val="2"/>
            <w:vMerge w:val="restart"/>
            <w:vAlign w:val="top"/>
          </w:tcPr>
          <w:p>
            <w:pPr>
              <w:spacing w:line="480" w:lineRule="auto"/>
              <w:jc w:val="center"/>
              <w:rPr>
                <w:ins w:id="547" w:author="Administrator" w:date="2023-09-13T21:18:56Z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48" w:author="Administrator" w:date="2023-09-13T21:18:56Z">
              <w:r>
                <w:rPr>
                  <w:rFonts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 xml:space="preserve">Factor </w:t>
              </w:r>
            </w:ins>
            <w:ins w:id="549" w:author="Administrator" w:date="2023-09-13T21:18:56Z">
              <w:r>
                <w:rPr>
                  <w:rFonts w:hint="eastAsia" w:ascii="Times New Roman" w:hAnsi="Times New Roman" w:eastAsia="宋体" w:cs="Times New Roman"/>
                  <w:color w:val="231F20"/>
                  <w:sz w:val="20"/>
                  <w:szCs w:val="20"/>
                  <w:lang w:bidi="ar"/>
                </w:rPr>
                <w:t>6</w:t>
              </w:r>
            </w:ins>
          </w:p>
        </w:tc>
        <w:tc>
          <w:tcPr>
            <w:tcW w:w="497" w:type="pct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50" w:author="Administrator" w:date="2023-09-13T21:18:56Z"/>
                <w:rFonts w:hint="default" w:eastAsia="宋体" w:cs="Times New Roman"/>
                <w:sz w:val="20"/>
                <w:szCs w:val="20"/>
                <w:lang w:val="en-GB" w:eastAsia="en-GB"/>
              </w:rPr>
            </w:pPr>
            <w:ins w:id="551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Model 1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52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5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4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54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55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5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0</w:t>
              </w:r>
            </w:ins>
            <w:ins w:id="557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5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59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60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6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8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62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63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4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64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65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6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0</w:t>
              </w:r>
            </w:ins>
            <w:ins w:id="567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6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69" w:author="Administrator" w:date="2023-09-13T21:18:56Z"/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ins w:id="570" w:author="Administrator" w:date="2023-09-13T21:18:56Z">
              <w:r>
                <w:rPr>
                  <w:rFonts w:hint="default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7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3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572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573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7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57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2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7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7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57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7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8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1</w:t>
              </w:r>
            </w:ins>
            <w:ins w:id="58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8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8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8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8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02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8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8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58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8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9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.91</w:t>
              </w:r>
            </w:ins>
            <w:ins w:id="591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592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9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59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59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596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597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59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59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3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0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0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4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02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03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04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1</w:t>
              </w:r>
            </w:ins>
            <w:ins w:id="60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606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07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08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09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61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10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1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612" w:author="Administrator" w:date="2023-09-14T10:00:0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1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1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1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1</w:t>
              </w:r>
            </w:ins>
            <w:ins w:id="616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617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18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19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20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  <w:ins w:id="621" w:author="Administrator" w:date="2023-09-14T09:59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ins w:id="622" w:author="Administrator" w:date="2023-09-13T21:18:56Z"/>
        </w:trPr>
        <w:tc>
          <w:tcPr>
            <w:tcW w:w="598" w:type="pct"/>
            <w:gridSpan w:val="2"/>
            <w:vMerge w:val="continue"/>
            <w:vAlign w:val="top"/>
          </w:tcPr>
          <w:p>
            <w:pPr>
              <w:spacing w:line="480" w:lineRule="auto"/>
              <w:jc w:val="center"/>
              <w:rPr>
                <w:ins w:id="623" w:author="Administrator" w:date="2023-09-13T21:18:56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7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2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GB" w:eastAsia="en-GB"/>
              </w:rPr>
            </w:pPr>
            <w:ins w:id="62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Model 4</w:t>
              </w:r>
            </w:ins>
          </w:p>
        </w:tc>
        <w:tc>
          <w:tcPr>
            <w:tcW w:w="742" w:type="pct"/>
            <w:gridSpan w:val="2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2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2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628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  <w:tc>
          <w:tcPr>
            <w:tcW w:w="613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2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3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3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2</w:t>
              </w:r>
            </w:ins>
            <w:ins w:id="63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21</w:t>
              </w:r>
            </w:ins>
          </w:p>
        </w:tc>
        <w:tc>
          <w:tcPr>
            <w:tcW w:w="598" w:type="pct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33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34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35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70</w:t>
              </w:r>
            </w:ins>
          </w:p>
        </w:tc>
        <w:tc>
          <w:tcPr>
            <w:tcW w:w="1320" w:type="dxa"/>
            <w:gridSpan w:val="2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36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37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638" w:author="Administrator" w:date="2023-09-14T10:00:2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1235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39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40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41" w:author="Administrator" w:date="2023-09-13T21:18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2</w:t>
              </w:r>
            </w:ins>
            <w:ins w:id="642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-1.2</w:t>
              </w:r>
            </w:ins>
            <w:ins w:id="643" w:author="Administrator" w:date="2023-09-14T10:00:2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1322" w:type="dxa"/>
            <w:vAlign w:val="top"/>
          </w:tcPr>
          <w:p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44" w:author="Administrator" w:date="2023-09-13T21:18:56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645" w:author="Administrator" w:date="2023-09-13T21:18:56Z">
              <w:r>
                <w:rPr>
                  <w:rFonts w:hint="default" w:ascii="Times New Roman" w:hAnsi="Times New Roman" w:eastAsia="宋体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646" w:author="Administrator" w:date="2023-09-14T10:00:13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</w:t>
              </w:r>
            </w:ins>
            <w:ins w:id="647" w:author="Administrator" w:date="2023-09-14T10:00:14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6</w:t>
              </w:r>
            </w:ins>
          </w:p>
        </w:tc>
      </w:tr>
    </w:tbl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Model 1: Uni-variable model; Model 2: Multi-variable model, adjusted for age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 xml:space="preserve"> gender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 xml:space="preserve">, </w:t>
      </w:r>
      <w:ins w:id="648" w:author="Administrator" w:date="2023-09-13T21:18:37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>smoking,</w:t>
        </w:r>
      </w:ins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diabetes duration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 xml:space="preserve"> weight, height;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Model 3: Multi-variable model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further adjusted for SBP, DBP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 xml:space="preserve"> HbA1c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 xml:space="preserve"> HDL-C, LDL-C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eastAsia="zh-CN"/>
        </w:rPr>
        <w:t>, and TG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; Model 4: Multi-variable model, further adjusted for aspirin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eastAsia="zh-CN"/>
        </w:rPr>
        <w:t>antidiabetic drugs, lipid lowering drugs, antihypertensive drugs, cardiovascular disease, diabetic nephropathy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eastAsia="zh-CN"/>
        </w:rPr>
        <w:t>diabetic retinopathy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 and diabetic peripheral neuropathy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.</w:t>
      </w:r>
      <w:r>
        <w:rPr>
          <w:rFonts w:hint="default" w:ascii="Times New Roman" w:hAnsi="Times New Roman" w:cs="Times New Roman"/>
          <w:i/>
          <w:i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OR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odds ratio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 CI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confidence interval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.</w:t>
      </w:r>
    </w:p>
    <w:p>
      <w:pPr>
        <w:pStyle w:val="8"/>
        <w:keepNext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480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_S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>Association of individual PFAA with infectious event after median imputation and multiple imputation to missing value of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glycated hemoglobin,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riglycerid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b w:val="0"/>
          <w:bCs w:val="0"/>
          <w:sz w:val="20"/>
          <w:szCs w:val="20"/>
          <w:lang w:val="en-GB" w:eastAsia="en-GB"/>
        </w:rPr>
        <w:t>high-density lipoprotein cholesterol and low-density lipoprotein cholesterol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426"/>
        <w:gridCol w:w="1043"/>
        <w:gridCol w:w="1283"/>
        <w:gridCol w:w="813"/>
        <w:gridCol w:w="1417"/>
        <w:gridCol w:w="967"/>
        <w:gridCol w:w="813"/>
        <w:gridCol w:w="1418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29" w:hRule="atLeast"/>
          <w:ins w:id="649" w:author="Administrator" w:date="2023-09-14T10:06:54Z"/>
        </w:trPr>
        <w:tc>
          <w:tcPr>
            <w:tcW w:w="420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65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5" w:type="pct"/>
            <w:gridSpan w:val="2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65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both"/>
              <w:textAlignment w:val="auto"/>
              <w:rPr>
                <w:ins w:id="65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pct"/>
            <w:gridSpan w:val="3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5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5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edian imputation</w:t>
              </w:r>
            </w:ins>
          </w:p>
        </w:tc>
        <w:tc>
          <w:tcPr>
            <w:tcW w:w="1601" w:type="pct"/>
            <w:gridSpan w:val="3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5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5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ultiple imput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657" w:author="Administrator" w:date="2023-09-14T10:06:54Z"/>
        </w:trPr>
        <w:tc>
          <w:tcPr>
            <w:tcW w:w="633" w:type="pct"/>
            <w:gridSpan w:val="2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5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5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</w:t>
              </w:r>
            </w:ins>
          </w:p>
        </w:tc>
        <w:tc>
          <w:tcPr>
            <w:tcW w:w="522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6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6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</w:t>
              </w:r>
            </w:ins>
          </w:p>
        </w:tc>
        <w:tc>
          <w:tcPr>
            <w:tcW w:w="642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6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6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FAA</w:t>
              </w:r>
            </w:ins>
          </w:p>
        </w:tc>
        <w:tc>
          <w:tcPr>
            <w:tcW w:w="40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6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6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OR</w:t>
              </w:r>
            </w:ins>
          </w:p>
        </w:tc>
        <w:tc>
          <w:tcPr>
            <w:tcW w:w="70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6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6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95%CI</w:t>
              </w:r>
            </w:ins>
          </w:p>
        </w:tc>
        <w:tc>
          <w:tcPr>
            <w:tcW w:w="483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6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6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</w:t>
              </w:r>
            </w:ins>
          </w:p>
        </w:tc>
        <w:tc>
          <w:tcPr>
            <w:tcW w:w="407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7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OR</w:t>
              </w:r>
            </w:ins>
          </w:p>
        </w:tc>
        <w:tc>
          <w:tcPr>
            <w:tcW w:w="70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7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95%CI</w:t>
              </w:r>
            </w:ins>
          </w:p>
        </w:tc>
        <w:tc>
          <w:tcPr>
            <w:tcW w:w="483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7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676" w:author="Administrator" w:date="2023-09-14T10:06:54Z"/>
        </w:trPr>
        <w:tc>
          <w:tcPr>
            <w:tcW w:w="633" w:type="pct"/>
            <w:gridSpan w:val="2"/>
            <w:vMerge w:val="restart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7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 4</w:t>
              </w:r>
            </w:ins>
          </w:p>
        </w:tc>
        <w:tc>
          <w:tcPr>
            <w:tcW w:w="522" w:type="pct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7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8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Orn</w:t>
              </w:r>
            </w:ins>
          </w:p>
        </w:tc>
        <w:tc>
          <w:tcPr>
            <w:tcW w:w="64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8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8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1</w:t>
              </w:r>
            </w:ins>
          </w:p>
        </w:tc>
        <w:tc>
          <w:tcPr>
            <w:tcW w:w="40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8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8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8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8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68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8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68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1</w:t>
              </w:r>
            </w:ins>
            <w:ins w:id="69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</w:t>
              </w:r>
            </w:ins>
          </w:p>
        </w:tc>
        <w:tc>
          <w:tcPr>
            <w:tcW w:w="407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9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69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9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69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69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69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69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1</w:t>
              </w:r>
            </w:ins>
            <w:ins w:id="69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699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0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0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6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GB" w:eastAsia="zh-CN"/>
              </w:rPr>
            </w:pPr>
            <w:ins w:id="70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70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0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1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12</w:t>
              </w:r>
            </w:ins>
            <w:ins w:id="71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1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1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1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1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71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1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1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12</w:t>
              </w:r>
            </w:ins>
            <w:ins w:id="71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720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2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5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GB" w:eastAsia="zh-CN"/>
              </w:rPr>
            </w:pPr>
            <w:ins w:id="72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2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2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2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3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3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73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5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3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3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3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3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3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3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3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74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2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741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4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4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4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4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4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4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74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4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5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9-1.</w:t>
              </w:r>
            </w:ins>
            <w:ins w:id="75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5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5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75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.188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5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5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75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5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5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9-1.</w:t>
              </w:r>
            </w:ins>
            <w:ins w:id="76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6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6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76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.14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764" w:author="Administrator" w:date="2023-09-14T10:06:54Z"/>
        </w:trPr>
        <w:tc>
          <w:tcPr>
            <w:tcW w:w="633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6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6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 4</w:t>
              </w:r>
            </w:ins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6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6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Asp</w:t>
              </w:r>
            </w:ins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6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7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71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7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7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74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7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</w:t>
              </w:r>
            </w:ins>
            <w:ins w:id="77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7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7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7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78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8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8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8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8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8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8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</w:t>
              </w:r>
            </w:ins>
            <w:ins w:id="78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78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8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8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79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791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9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79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79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79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80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0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80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0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0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0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0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0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80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0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1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1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7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812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1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1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1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1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1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1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1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2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2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2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2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59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2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2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2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2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2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2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3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831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3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3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3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3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36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3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83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39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4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84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4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4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4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05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4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4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84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4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4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85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5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5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5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0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854" w:author="Administrator" w:date="2023-09-14T10:06:54Z"/>
        </w:trPr>
        <w:tc>
          <w:tcPr>
            <w:tcW w:w="633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5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5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 4</w:t>
              </w:r>
            </w:ins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5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5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Glu</w:t>
              </w:r>
            </w:ins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5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6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6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6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86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6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6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86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  <w:ins w:id="86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86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6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7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7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28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7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7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87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7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7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87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  <w:ins w:id="87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87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8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8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8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2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883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8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8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8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8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8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8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90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9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  <w:ins w:id="89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0</w:t>
              </w:r>
            </w:ins>
            <w:ins w:id="89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9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89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89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97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9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89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89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0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  <w:ins w:id="90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0</w:t>
              </w:r>
            </w:ins>
            <w:ins w:id="90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0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0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0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9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906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0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0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0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1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11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1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91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1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1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91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1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1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1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7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2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2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</w:t>
              </w:r>
            </w:ins>
            <w:ins w:id="92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2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2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-1.0</w:t>
              </w:r>
            </w:ins>
            <w:ins w:id="92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2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2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2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3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929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3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3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93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37" w:author="Administrator" w:date="2023-09-14T10:06:54Z"/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3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93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4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94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4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23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4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4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94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4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4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00-1.0</w:t>
              </w:r>
            </w:ins>
            <w:ins w:id="94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4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5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5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8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952" w:author="Administrator" w:date="2023-09-14T10:06:54Z"/>
        </w:trPr>
        <w:tc>
          <w:tcPr>
            <w:tcW w:w="633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5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5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 5</w:t>
              </w:r>
            </w:ins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5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5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Hcy</w:t>
              </w:r>
            </w:ins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5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5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5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6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96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7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6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6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96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3</w:t>
              </w:r>
            </w:ins>
            <w:ins w:id="96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</w:t>
              </w:r>
            </w:ins>
            <w:ins w:id="96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6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6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6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6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7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7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97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7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7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7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97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3</w:t>
              </w:r>
            </w:ins>
            <w:ins w:id="97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</w:t>
              </w:r>
            </w:ins>
            <w:ins w:id="97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6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7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7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98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981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98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8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3</w:t>
              </w:r>
            </w:ins>
            <w:ins w:id="98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8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9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99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3</w:t>
              </w:r>
            </w:ins>
            <w:ins w:id="99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6</w:t>
              </w:r>
            </w:ins>
            <w:ins w:id="99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9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9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99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99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99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3</w:t>
              </w:r>
            </w:ins>
            <w:ins w:id="99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0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0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00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3</w:t>
              </w:r>
            </w:ins>
            <w:ins w:id="100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6</w:t>
              </w:r>
            </w:ins>
            <w:ins w:id="100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0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0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0</w:t>
              </w:r>
            </w:ins>
            <w:ins w:id="100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008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0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1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1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1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1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1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101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3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1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1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9</w:t>
              </w:r>
            </w:ins>
            <w:ins w:id="101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</w:t>
              </w:r>
            </w:ins>
            <w:ins w:id="101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2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2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2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2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2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102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1.</w:t>
              </w:r>
            </w:ins>
            <w:ins w:id="102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6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2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ins w:id="102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12</w:t>
              </w:r>
            </w:ins>
            <w:ins w:id="102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-1.</w:t>
              </w:r>
            </w:ins>
            <w:ins w:id="102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6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3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3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3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033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3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3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3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3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4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3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3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04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3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4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4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104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8</w:t>
              </w:r>
            </w:ins>
            <w:ins w:id="1044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04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4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4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47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48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7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4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5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05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37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5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5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05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1</w:t>
              </w:r>
            </w:ins>
            <w:ins w:id="105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</w:t>
              </w:r>
            </w:ins>
            <w:ins w:id="105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9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5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5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5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060" w:author="Administrator" w:date="2023-09-14T10:06:54Z"/>
        </w:trPr>
        <w:tc>
          <w:tcPr>
            <w:tcW w:w="633" w:type="pct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6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62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Factor 5</w:t>
              </w:r>
            </w:ins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6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6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Pip</w:t>
              </w:r>
            </w:ins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6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6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1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6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6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106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7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7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07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07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7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7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7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22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7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7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</w:t>
              </w:r>
            </w:ins>
            <w:ins w:id="107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8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8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08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08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8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8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08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22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087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8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8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9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09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2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9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9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9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95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09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09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09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099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00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4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0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0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0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0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10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10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0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0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0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4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110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1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1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13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11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3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1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1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11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1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1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12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12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2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2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2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468</w:t>
              </w:r>
            </w:ins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25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26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</w:t>
              </w:r>
            </w:ins>
            <w:ins w:id="1127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0</w:t>
              </w:r>
            </w:ins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2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2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</w:t>
              </w:r>
            </w:ins>
            <w:ins w:id="113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-1.0</w:t>
              </w:r>
            </w:ins>
            <w:ins w:id="1131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3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3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34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52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ins w:id="1135" w:author="Administrator" w:date="2023-09-14T10:06:54Z"/>
        </w:trPr>
        <w:tc>
          <w:tcPr>
            <w:tcW w:w="633" w:type="pct"/>
            <w:gridSpan w:val="2"/>
            <w:vMerge w:val="continue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36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3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38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ins w:id="1139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GB" w:eastAsia="en-GB"/>
                </w:rPr>
                <w:t>Model 4</w:t>
              </w:r>
            </w:ins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40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41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42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43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-1.00</w:t>
              </w:r>
            </w:ins>
          </w:p>
        </w:tc>
        <w:tc>
          <w:tcPr>
            <w:tcW w:w="48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44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45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46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555</w:t>
              </w:r>
            </w:ins>
          </w:p>
        </w:tc>
        <w:tc>
          <w:tcPr>
            <w:tcW w:w="40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47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48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1.00</w:t>
              </w:r>
            </w:ins>
          </w:p>
        </w:tc>
        <w:tc>
          <w:tcPr>
            <w:tcW w:w="70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49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50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99-1.00</w:t>
              </w:r>
            </w:ins>
          </w:p>
        </w:tc>
        <w:tc>
          <w:tcPr>
            <w:tcW w:w="483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360" w:lineRule="auto"/>
              <w:jc w:val="center"/>
              <w:textAlignment w:val="auto"/>
              <w:rPr>
                <w:ins w:id="1151" w:author="Administrator" w:date="2023-09-14T10:06:54Z"/>
                <w:rFonts w:hint="default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ins w:id="1152" w:author="Administrator" w:date="2023-09-14T10:06:54Z">
              <w:r>
                <w:rPr>
                  <w:rFonts w:hint="default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153" w:author="Administrator" w:date="2023-09-14T10:06:54Z">
              <w:r>
                <w:rPr>
                  <w:rFonts w:hint="eastAsia" w:ascii="Times New Roman" w:hAnsi="Times New Roman" w:eastAsia="Times New Roman" w:cs="Times New Roman"/>
                  <w:sz w:val="20"/>
                  <w:szCs w:val="20"/>
                  <w:lang w:val="en-US" w:eastAsia="zh-CN"/>
                </w:rPr>
                <w:t>645</w:t>
              </w:r>
            </w:ins>
          </w:p>
        </w:tc>
      </w:tr>
    </w:tbl>
    <w:p>
      <w:pPr>
        <w:keepNext w:val="0"/>
        <w:keepLines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keepNext w:val="0"/>
        <w:keepLines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1154" w:author="Administrator" w:date="2023-09-11T20:58:12Z"/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Model 1: Uni-variable model; Model 2: Multi-variable model, adjusted for ag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gende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, </w:t>
      </w:r>
      <w:ins w:id="1155" w:author="Administrator" w:date="2023-09-04T22:25:55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>smoking,</w:t>
        </w:r>
      </w:ins>
      <w:ins w:id="1156" w:author="Administrator" w:date="2023-09-04T22:25:56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diabetes duration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weight, height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Model 3: Multi-variable model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further adjusted for SBP, DBP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HbA1c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HDL-C, LDL-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 and T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; Model 4: Multi-variable model, further adjusted for aspiri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antidiabetic drugs, lipid lowering drugs, antihypertensive drugs, cardiovascular disease, diabetic nephropathy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diabetic retinopathy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diabetic peripheral neuropathy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odds ratio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C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onfidence interva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PFAA plasma free amino aci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Or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Ornithin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Glu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Glutamat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As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Aspartat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Pi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Piperamid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Hcy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Homocysteine.</w:t>
      </w:r>
    </w:p>
    <w:p>
      <w:pPr>
        <w:pageBreakBefore/>
        <w:spacing w:line="480" w:lineRule="auto"/>
        <w:rPr>
          <w:ins w:id="1157" w:author="Administrator" w:date="2023-09-11T21:00:32Z"/>
          <w:rFonts w:ascii="Times New Roman" w:hAnsi="Times New Roman" w:cs="Times New Roman"/>
          <w:b/>
          <w:bCs/>
          <w:sz w:val="20"/>
          <w:szCs w:val="20"/>
        </w:rPr>
      </w:pPr>
      <w:ins w:id="1158" w:author="Administrator" w:date="2023-09-11T21:00:50Z">
        <w:r>
          <w:rPr>
            <w:rFonts w:ascii="Times New Roman" w:hAnsi="Times New Roman"/>
            <w:b/>
            <w:bCs/>
            <w:sz w:val="20"/>
            <w:szCs w:val="20"/>
          </w:rPr>
          <w:t>Correlation Between Individual Amino Acids in Factor 4 , Factor 5 and Inflammatory Indicators  in T2DM with Infection</w:t>
        </w:r>
      </w:ins>
    </w:p>
    <w:p>
      <w:pPr>
        <w:spacing w:line="480" w:lineRule="auto"/>
        <w:rPr>
          <w:ins w:id="1159" w:author="Administrator" w:date="2023-09-11T21:01:10Z"/>
          <w:rFonts w:ascii="Times New Roman" w:hAnsi="Times New Roman" w:cs="Times New Roman"/>
          <w:sz w:val="20"/>
          <w:szCs w:val="20"/>
        </w:rPr>
      </w:pPr>
      <w:ins w:id="1160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Pearson's and Spearman’s correlation analysis suggested that </w:t>
        </w:r>
      </w:ins>
      <w:ins w:id="1161" w:author="Administrator" w:date="2023-09-12T21:05:37Z">
        <w:r>
          <w:rPr>
            <w:rFonts w:hint="eastAsia" w:eastAsia="宋体" w:cs="Times New Roman"/>
            <w:sz w:val="20"/>
            <w:szCs w:val="20"/>
            <w:lang w:val="en-US" w:eastAsia="zh-CN"/>
          </w:rPr>
          <w:t>a</w:t>
        </w:r>
      </w:ins>
      <w:ins w:id="1162" w:author="Administrator" w:date="2023-09-12T21:05:34Z">
        <w:r>
          <w:rPr>
            <w:rFonts w:hint="default" w:ascii="Times New Roman" w:hAnsi="Times New Roman" w:cs="Times New Roman"/>
            <w:sz w:val="20"/>
            <w:szCs w:val="20"/>
          </w:rPr>
          <w:t>spartate</w:t>
        </w:r>
      </w:ins>
      <w:ins w:id="1163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 was positively correlated with white blood cell count (Pearson's correlation coefficient = 0.</w:t>
        </w:r>
      </w:ins>
      <w:ins w:id="1164" w:author="Administrator" w:date="2023-09-12T21:05:49Z">
        <w:r>
          <w:rPr>
            <w:rFonts w:hint="eastAsia" w:eastAsia="宋体" w:cs="Times New Roman"/>
            <w:sz w:val="20"/>
            <w:szCs w:val="20"/>
            <w:lang w:val="en-US" w:eastAsia="zh-CN"/>
          </w:rPr>
          <w:t>0</w:t>
        </w:r>
      </w:ins>
      <w:ins w:id="1165" w:author="Administrator" w:date="2023-09-12T21:05:50Z">
        <w:r>
          <w:rPr>
            <w:rFonts w:hint="eastAsia" w:eastAsia="宋体" w:cs="Times New Roman"/>
            <w:sz w:val="20"/>
            <w:szCs w:val="20"/>
            <w:lang w:val="en-US" w:eastAsia="zh-CN"/>
          </w:rPr>
          <w:t>9</w:t>
        </w:r>
      </w:ins>
      <w:ins w:id="1166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>)</w:t>
        </w:r>
      </w:ins>
      <w:ins w:id="1167" w:author="Administrator" w:date="2023-09-12T21:09:33Z">
        <w:r>
          <w:rPr>
            <w:rFonts w:hint="eastAsia" w:eastAsia="宋体" w:cs="Times New Roman"/>
            <w:sz w:val="20"/>
            <w:szCs w:val="20"/>
            <w:lang w:val="en-US" w:eastAsia="zh-CN"/>
          </w:rPr>
          <w:t>,</w:t>
        </w:r>
      </w:ins>
      <w:ins w:id="1168" w:author="Administrator" w:date="2023-09-12T21:06:14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69" w:author="Administrator" w:date="2023-09-12T21:06:18Z">
        <w:r>
          <w:rPr>
            <w:rFonts w:hint="eastAsia" w:eastAsia="宋体" w:cs="Times New Roman"/>
            <w:sz w:val="20"/>
            <w:szCs w:val="20"/>
            <w:lang w:val="en-US" w:eastAsia="zh-CN"/>
          </w:rPr>
          <w:t>glu</w:t>
        </w:r>
      </w:ins>
      <w:ins w:id="1170" w:author="Administrator" w:date="2023-09-12T21:06:19Z">
        <w:r>
          <w:rPr>
            <w:rFonts w:hint="eastAsia" w:eastAsia="宋体" w:cs="Times New Roman"/>
            <w:sz w:val="20"/>
            <w:szCs w:val="20"/>
            <w:lang w:val="en-US" w:eastAsia="zh-CN"/>
          </w:rPr>
          <w:t>ta</w:t>
        </w:r>
      </w:ins>
      <w:ins w:id="1171" w:author="Administrator" w:date="2023-09-12T21:06:22Z">
        <w:r>
          <w:rPr>
            <w:rFonts w:hint="eastAsia" w:eastAsia="宋体" w:cs="Times New Roman"/>
            <w:sz w:val="20"/>
            <w:szCs w:val="20"/>
            <w:lang w:val="en-US" w:eastAsia="zh-CN"/>
          </w:rPr>
          <w:t>m</w:t>
        </w:r>
      </w:ins>
      <w:ins w:id="1172" w:author="Administrator" w:date="2023-09-12T21:06:23Z">
        <w:r>
          <w:rPr>
            <w:rFonts w:hint="eastAsia" w:eastAsia="宋体" w:cs="Times New Roman"/>
            <w:sz w:val="20"/>
            <w:szCs w:val="20"/>
            <w:lang w:val="en-US" w:eastAsia="zh-CN"/>
          </w:rPr>
          <w:t>ate</w:t>
        </w:r>
      </w:ins>
      <w:ins w:id="1173" w:author="Administrator" w:date="2023-09-12T21:06:28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74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(Pearson's correlation coefficient = </w:t>
        </w:r>
      </w:ins>
      <w:ins w:id="1175" w:author="Administrator" w:date="2023-09-12T21:06:53Z">
        <w:r>
          <w:rPr>
            <w:rFonts w:hint="eastAsia" w:eastAsia="宋体" w:cs="Times New Roman"/>
            <w:sz w:val="20"/>
            <w:szCs w:val="20"/>
            <w:lang w:val="en-US" w:eastAsia="zh-CN"/>
          </w:rPr>
          <w:t>0</w:t>
        </w:r>
      </w:ins>
      <w:ins w:id="1176" w:author="Administrator" w:date="2023-09-12T21:06:54Z">
        <w:r>
          <w:rPr>
            <w:rFonts w:hint="eastAsia" w:eastAsia="宋体" w:cs="Times New Roman"/>
            <w:sz w:val="20"/>
            <w:szCs w:val="20"/>
            <w:lang w:val="en-US" w:eastAsia="zh-CN"/>
          </w:rPr>
          <w:t>.1</w:t>
        </w:r>
      </w:ins>
      <w:ins w:id="1177" w:author="Administrator" w:date="2023-09-12T21:06:55Z">
        <w:r>
          <w:rPr>
            <w:rFonts w:hint="eastAsia" w:eastAsia="宋体" w:cs="Times New Roman"/>
            <w:sz w:val="20"/>
            <w:szCs w:val="20"/>
            <w:lang w:val="en-US" w:eastAsia="zh-CN"/>
          </w:rPr>
          <w:t>5</w:t>
        </w:r>
      </w:ins>
      <w:ins w:id="1178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>)</w:t>
        </w:r>
      </w:ins>
      <w:ins w:id="1179" w:author="Administrator" w:date="2023-09-12T21:09:35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80" w:author="Administrator" w:date="2023-09-12T21:09:36Z">
        <w:r>
          <w:rPr>
            <w:rFonts w:hint="eastAsia" w:eastAsia="宋体" w:cs="Times New Roman"/>
            <w:sz w:val="20"/>
            <w:szCs w:val="20"/>
            <w:lang w:val="en-US" w:eastAsia="zh-CN"/>
          </w:rPr>
          <w:t>and</w:t>
        </w:r>
      </w:ins>
      <w:ins w:id="1181" w:author="Administrator" w:date="2023-09-12T21:09:37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82" w:author="Administrator" w:date="2023-09-12T21:09:46Z">
        <w:r>
          <w:rPr>
            <w:rFonts w:hint="eastAsia" w:eastAsia="宋体" w:cs="Times New Roman"/>
            <w:sz w:val="20"/>
            <w:szCs w:val="20"/>
            <w:lang w:val="en-US" w:eastAsia="zh-CN"/>
          </w:rPr>
          <w:t>p</w:t>
        </w:r>
      </w:ins>
      <w:ins w:id="1183" w:author="Administrator" w:date="2023-09-12T21:09:43Z">
        <w:r>
          <w:rPr>
            <w:rFonts w:hint="default" w:ascii="Times New Roman" w:hAnsi="Times New Roman" w:cs="Times New Roman"/>
            <w:sz w:val="20"/>
            <w:szCs w:val="20"/>
          </w:rPr>
          <w:t>iperamide</w:t>
        </w:r>
      </w:ins>
      <w:ins w:id="1184" w:author="Administrator" w:date="2023-09-12T21:09:49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85" w:author="Administrator" w:date="2023-09-12T21:10:00Z">
        <w:r>
          <w:rPr>
            <w:rFonts w:ascii="Times New Roman" w:hAnsi="Times New Roman" w:cs="Times New Roman"/>
            <w:sz w:val="20"/>
            <w:szCs w:val="20"/>
          </w:rPr>
          <w:t xml:space="preserve">(Pearson's correlation coefficient = </w:t>
        </w:r>
      </w:ins>
      <w:ins w:id="1186" w:author="Administrator" w:date="2023-09-12T21:10:00Z">
        <w:r>
          <w:rPr>
            <w:rFonts w:hint="eastAsia" w:eastAsia="宋体" w:cs="Times New Roman"/>
            <w:sz w:val="20"/>
            <w:szCs w:val="20"/>
            <w:lang w:val="en-US" w:eastAsia="zh-CN"/>
          </w:rPr>
          <w:t>0.</w:t>
        </w:r>
      </w:ins>
      <w:ins w:id="1187" w:author="Administrator" w:date="2023-09-12T21:10:14Z">
        <w:r>
          <w:rPr>
            <w:rFonts w:hint="eastAsia" w:eastAsia="宋体" w:cs="Times New Roman"/>
            <w:sz w:val="20"/>
            <w:szCs w:val="20"/>
            <w:lang w:val="en-US" w:eastAsia="zh-CN"/>
          </w:rPr>
          <w:t>10</w:t>
        </w:r>
      </w:ins>
      <w:ins w:id="1188" w:author="Administrator" w:date="2023-09-12T21:10:00Z">
        <w:r>
          <w:rPr>
            <w:rFonts w:ascii="Times New Roman" w:hAnsi="Times New Roman" w:cs="Times New Roman"/>
            <w:sz w:val="20"/>
            <w:szCs w:val="20"/>
          </w:rPr>
          <w:t>)</w:t>
        </w:r>
      </w:ins>
      <w:ins w:id="1189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ins w:id="1190" w:author="Administrator" w:date="2023-09-12T21:08:04Z">
        <w:r>
          <w:rPr>
            <w:rFonts w:hint="default" w:ascii="Times New Roman" w:hAnsi="Times New Roman" w:cs="Times New Roman"/>
            <w:sz w:val="20"/>
            <w:szCs w:val="20"/>
          </w:rPr>
          <w:t>Piperamide</w:t>
        </w:r>
      </w:ins>
      <w:ins w:id="1191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 was positively correlated with</w:t>
        </w:r>
      </w:ins>
      <w:ins w:id="1192" w:author="Administrator" w:date="2023-09-12T21:08:36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193" w:author="Administrator" w:date="2023-09-12T21:08:37Z">
        <w:r>
          <w:rPr>
            <w:rFonts w:ascii="Times New Roman" w:hAnsi="Times New Roman" w:cs="Times New Roman"/>
            <w:sz w:val="20"/>
            <w:szCs w:val="20"/>
          </w:rPr>
          <w:t>neutrophil</w:t>
        </w:r>
      </w:ins>
      <w:ins w:id="1194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 count (Pearson's correlation coefficient = 0.</w:t>
        </w:r>
      </w:ins>
      <w:ins w:id="1195" w:author="Administrator" w:date="2023-09-12T21:09:11Z">
        <w:r>
          <w:rPr>
            <w:rFonts w:hint="eastAsia" w:eastAsia="宋体" w:cs="Times New Roman"/>
            <w:sz w:val="20"/>
            <w:szCs w:val="20"/>
            <w:lang w:val="en-US" w:eastAsia="zh-CN"/>
          </w:rPr>
          <w:t>0</w:t>
        </w:r>
      </w:ins>
      <w:ins w:id="1196" w:author="Administrator" w:date="2023-09-12T21:09:12Z">
        <w:r>
          <w:rPr>
            <w:rFonts w:hint="eastAsia" w:eastAsia="宋体" w:cs="Times New Roman"/>
            <w:sz w:val="20"/>
            <w:szCs w:val="20"/>
            <w:lang w:val="en-US" w:eastAsia="zh-CN"/>
          </w:rPr>
          <w:t>8</w:t>
        </w:r>
      </w:ins>
      <w:ins w:id="1197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 xml:space="preserve">) but negatively correlated with  </w:t>
        </w:r>
      </w:ins>
      <w:ins w:id="1198" w:author="Administrator" w:date="2023-09-12T21:08:51Z">
        <w:r>
          <w:rPr>
            <w:rFonts w:ascii="Times New Roman" w:hAnsi="Times New Roman" w:cs="Times New Roman"/>
            <w:sz w:val="20"/>
            <w:szCs w:val="20"/>
          </w:rPr>
          <w:t>lymphocyte</w:t>
        </w:r>
      </w:ins>
      <w:ins w:id="1199" w:author="Administrator" w:date="2023-09-12T21:08:52Z">
        <w:r>
          <w:rPr>
            <w:rFonts w:hint="eastAsia" w:eastAsia="宋体" w:cs="Times New Roman"/>
            <w:sz w:val="20"/>
            <w:szCs w:val="20"/>
            <w:lang w:val="en-US" w:eastAsia="zh-CN"/>
          </w:rPr>
          <w:t xml:space="preserve"> </w:t>
        </w:r>
      </w:ins>
      <w:ins w:id="1200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>count (Pearson's correlation coefficient = -0.</w:t>
        </w:r>
      </w:ins>
      <w:ins w:id="1201" w:author="Administrator" w:date="2023-09-12T21:09:22Z">
        <w:r>
          <w:rPr>
            <w:rFonts w:hint="eastAsia" w:eastAsia="宋体" w:cs="Times New Roman"/>
            <w:sz w:val="20"/>
            <w:szCs w:val="20"/>
            <w:lang w:val="en-US" w:eastAsia="zh-CN"/>
          </w:rPr>
          <w:t>08</w:t>
        </w:r>
      </w:ins>
      <w:ins w:id="1202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>). (</w:t>
        </w:r>
      </w:ins>
      <w:ins w:id="1203" w:author="Administrator" w:date="2023-09-12T21:11:51Z">
        <w:r>
          <w:rPr>
            <w:rFonts w:hint="default" w:ascii="Times New Roman" w:hAnsi="Times New Roman" w:cs="Times New Roman"/>
            <w:sz w:val="20"/>
            <w:szCs w:val="20"/>
            <w:lang w:val="en-US"/>
          </w:rPr>
          <w:fldChar w:fldCharType="begin"/>
        </w:r>
      </w:ins>
      <w:ins w:id="1204" w:author="Administrator" w:date="2023-09-12T21:11:51Z">
        <w:r>
          <w:rPr>
            <w:rFonts w:hint="default" w:ascii="Times New Roman" w:hAnsi="Times New Roman" w:cs="Times New Roman"/>
            <w:sz w:val="20"/>
            <w:szCs w:val="20"/>
            <w:lang w:val="en-US"/>
          </w:rPr>
          <w:instrText xml:space="preserve"> REF _Ref5726 \h </w:instrText>
        </w:r>
      </w:ins>
      <w:ins w:id="1205" w:author="Administrator" w:date="2023-09-12T21:11:51Z">
        <w:r>
          <w:rPr>
            <w:rFonts w:hint="default" w:ascii="Times New Roman" w:hAnsi="Times New Roman" w:cs="Times New Roman"/>
            <w:sz w:val="20"/>
            <w:szCs w:val="20"/>
            <w:lang w:val="en-US"/>
          </w:rPr>
          <w:fldChar w:fldCharType="separate"/>
        </w:r>
      </w:ins>
      <w:ins w:id="1206" w:author="Administrator" w:date="2023-09-12T21:11:51Z">
        <w:r>
          <w:rPr/>
          <w:t>Table S3</w:t>
        </w:r>
      </w:ins>
      <w:ins w:id="1207" w:author="Administrator" w:date="2023-09-12T21:11:51Z">
        <w:r>
          <w:rPr>
            <w:rFonts w:hint="default" w:ascii="Times New Roman" w:hAnsi="Times New Roman" w:cs="Times New Roman"/>
            <w:sz w:val="20"/>
            <w:szCs w:val="20"/>
            <w:lang w:val="en-US"/>
          </w:rPr>
          <w:fldChar w:fldCharType="end"/>
        </w:r>
      </w:ins>
      <w:ins w:id="1208" w:author="Administrator" w:date="2023-09-11T21:00:22Z">
        <w:r>
          <w:rPr>
            <w:rFonts w:ascii="Times New Roman" w:hAnsi="Times New Roman" w:cs="Times New Roman"/>
            <w:sz w:val="20"/>
            <w:szCs w:val="20"/>
          </w:rPr>
          <w:t>).</w:t>
        </w:r>
      </w:ins>
    </w:p>
    <w:p>
      <w:pPr>
        <w:pStyle w:val="8"/>
        <w:spacing w:line="480" w:lineRule="auto"/>
        <w:rPr>
          <w:ins w:id="1209" w:author="Administrator" w:date="2023-09-11T21:29:38Z"/>
          <w:rFonts w:hint="eastAsia" w:ascii="Times New Roman" w:hAnsi="Times New Roman" w:cs="Times New Roman"/>
          <w:sz w:val="20"/>
          <w:szCs w:val="20"/>
          <w:lang w:val="en-US" w:eastAsia="zh-CN"/>
        </w:rPr>
      </w:pPr>
      <w:ins w:id="1210" w:author="Administrator" w:date="2023-09-11T21:32:05Z">
        <w:bookmarkStart w:id="0" w:name="_Ref5726"/>
        <w:bookmarkStart w:id="1" w:name="_Ref5700"/>
        <w:r>
          <w:rPr/>
          <w:t>Table S</w:t>
        </w:r>
      </w:ins>
      <w:ins w:id="1211" w:author="Administrator" w:date="2023-09-11T21:32:05Z">
        <w:r>
          <w:rPr/>
          <w:fldChar w:fldCharType="begin"/>
        </w:r>
      </w:ins>
      <w:ins w:id="1212" w:author="Administrator" w:date="2023-09-11T21:32:05Z">
        <w:r>
          <w:rPr/>
          <w:instrText xml:space="preserve"> SEQ Table_S \* ARABIC </w:instrText>
        </w:r>
      </w:ins>
      <w:ins w:id="1213" w:author="Administrator" w:date="2023-09-11T21:32:05Z">
        <w:r>
          <w:rPr/>
          <w:fldChar w:fldCharType="separate"/>
        </w:r>
      </w:ins>
      <w:ins w:id="1214" w:author="Administrator" w:date="2023-09-11T21:32:05Z">
        <w:r>
          <w:rPr/>
          <w:t>3</w:t>
        </w:r>
      </w:ins>
      <w:ins w:id="1215" w:author="Administrator" w:date="2023-09-11T21:32:05Z">
        <w:r>
          <w:rPr/>
          <w:fldChar w:fldCharType="end"/>
        </w:r>
        <w:bookmarkEnd w:id="0"/>
      </w:ins>
      <w:ins w:id="1216" w:author="Administrator" w:date="2023-09-11T21:33:08Z">
        <w:r>
          <w:rPr>
            <w:rFonts w:hint="eastAsia" w:eastAsia="宋体"/>
            <w:lang w:val="en-US" w:eastAsia="zh-CN"/>
          </w:rPr>
          <w:t xml:space="preserve"> </w:t>
        </w:r>
      </w:ins>
      <w:ins w:id="1217" w:author="Administrator" w:date="2023-09-11T21:29:38Z">
        <w:r>
          <w:rPr>
            <w:rFonts w:hint="eastAsia" w:ascii="Times New Roman" w:hAnsi="Times New Roman" w:cs="Times New Roman"/>
            <w:b w:val="0"/>
            <w:bCs w:val="0"/>
            <w:sz w:val="20"/>
            <w:szCs w:val="20"/>
            <w:lang w:val="en-US" w:eastAsia="zh-CN"/>
          </w:rPr>
          <w:t>Pearso</w:t>
        </w:r>
      </w:ins>
      <w:ins w:id="1218" w:author="Administrator" w:date="2023-09-11T21:29:38Z">
        <w:r>
          <w:rPr>
            <w:rFonts w:hint="default" w:ascii="Times New Roman" w:hAnsi="Times New Roman" w:eastAsia="Times New Roman" w:cs="Times New Roman"/>
            <w:b w:val="0"/>
            <w:bCs w:val="0"/>
            <w:sz w:val="20"/>
            <w:szCs w:val="20"/>
            <w:lang w:val="en-GB" w:eastAsia="en-GB"/>
          </w:rPr>
          <w:t xml:space="preserve">n's or Spearman's correlation coefficient between individual amino acids in factor 4 , factor 5 and inflammatory indicators in T2DM with infectious complications </w:t>
        </w:r>
        <w:bookmarkEnd w:id="1"/>
      </w:ins>
    </w:p>
    <w:tbl>
      <w:tblPr>
        <w:tblStyle w:val="21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671"/>
        <w:gridCol w:w="1516"/>
        <w:gridCol w:w="1671"/>
        <w:gridCol w:w="1232"/>
        <w:gridCol w:w="1671"/>
        <w:gridCol w:w="12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219" w:author="Administrator" w:date="2023-09-11T21:29:38Z"/>
        </w:trPr>
        <w:tc>
          <w:tcPr>
            <w:tcW w:w="499" w:type="pct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ins w:id="1220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94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21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22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White blood cell count</w:t>
              </w:r>
            </w:ins>
          </w:p>
        </w:tc>
        <w:tc>
          <w:tcPr>
            <w:tcW w:w="145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2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24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neutrophil count</w:t>
              </w:r>
            </w:ins>
          </w:p>
        </w:tc>
        <w:tc>
          <w:tcPr>
            <w:tcW w:w="1452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25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2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lymphocyte count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227" w:author="Administrator" w:date="2023-09-11T21:29:38Z"/>
        </w:trPr>
        <w:tc>
          <w:tcPr>
            <w:tcW w:w="499" w:type="pct"/>
            <w:vMerge w:val="continue"/>
          </w:tcPr>
          <w:p>
            <w:pPr>
              <w:spacing w:line="360" w:lineRule="auto"/>
              <w:jc w:val="center"/>
              <w:rPr>
                <w:ins w:id="1229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28" w:author="Administrator" w:date="2023-09-11T21:35:12Z">
                <w:pPr>
                  <w:spacing w:line="480" w:lineRule="auto"/>
                </w:pPr>
              </w:pPrChange>
            </w:pPr>
          </w:p>
        </w:tc>
        <w:tc>
          <w:tcPr>
            <w:tcW w:w="836" w:type="pct"/>
          </w:tcPr>
          <w:p>
            <w:pPr>
              <w:spacing w:line="360" w:lineRule="auto"/>
              <w:jc w:val="center"/>
              <w:rPr>
                <w:ins w:id="1231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30" w:author="Administrator" w:date="2023-09-11T21:35:12Z">
                <w:pPr>
                  <w:spacing w:line="480" w:lineRule="auto"/>
                </w:pPr>
              </w:pPrChange>
            </w:pPr>
            <w:ins w:id="1232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Coefficient</w:t>
              </w:r>
            </w:ins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ins w:id="1234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33" w:author="Administrator" w:date="2023-09-11T21:35:12Z">
                <w:pPr>
                  <w:spacing w:line="480" w:lineRule="auto"/>
                </w:pPr>
              </w:pPrChange>
            </w:pPr>
            <w:ins w:id="123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P value</w:t>
              </w:r>
            </w:ins>
          </w:p>
        </w:tc>
        <w:tc>
          <w:tcPr>
            <w:tcW w:w="836" w:type="pct"/>
            <w:vAlign w:val="top"/>
          </w:tcPr>
          <w:p>
            <w:pPr>
              <w:spacing w:line="360" w:lineRule="auto"/>
              <w:jc w:val="center"/>
              <w:rPr>
                <w:ins w:id="1237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36" w:author="Administrator" w:date="2023-09-11T21:35:12Z">
                <w:pPr>
                  <w:spacing w:line="480" w:lineRule="auto"/>
                </w:pPr>
              </w:pPrChange>
            </w:pPr>
            <w:ins w:id="123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Coefficient</w:t>
              </w:r>
            </w:ins>
          </w:p>
        </w:tc>
        <w:tc>
          <w:tcPr>
            <w:tcW w:w="616" w:type="pct"/>
            <w:vAlign w:val="top"/>
          </w:tcPr>
          <w:p>
            <w:pPr>
              <w:spacing w:line="360" w:lineRule="auto"/>
              <w:jc w:val="center"/>
              <w:rPr>
                <w:ins w:id="1240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39" w:author="Administrator" w:date="2023-09-11T21:35:12Z">
                <w:pPr>
                  <w:spacing w:line="480" w:lineRule="auto"/>
                </w:pPr>
              </w:pPrChange>
            </w:pPr>
            <w:ins w:id="124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P value</w:t>
              </w:r>
            </w:ins>
          </w:p>
        </w:tc>
        <w:tc>
          <w:tcPr>
            <w:tcW w:w="836" w:type="pct"/>
            <w:vAlign w:val="top"/>
          </w:tcPr>
          <w:p>
            <w:pPr>
              <w:spacing w:line="360" w:lineRule="auto"/>
              <w:jc w:val="center"/>
              <w:rPr>
                <w:ins w:id="124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42" w:author="Administrator" w:date="2023-09-11T21:35:12Z">
                <w:pPr>
                  <w:spacing w:line="480" w:lineRule="auto"/>
                </w:pPr>
              </w:pPrChange>
            </w:pPr>
            <w:ins w:id="1244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Coefficient</w:t>
              </w:r>
            </w:ins>
          </w:p>
        </w:tc>
        <w:tc>
          <w:tcPr>
            <w:tcW w:w="616" w:type="pct"/>
            <w:vAlign w:val="top"/>
          </w:tcPr>
          <w:p>
            <w:pPr>
              <w:spacing w:line="360" w:lineRule="auto"/>
              <w:jc w:val="center"/>
              <w:rPr>
                <w:ins w:id="1246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pPrChange w:id="1245" w:author="Administrator" w:date="2023-09-11T21:35:12Z">
                <w:pPr>
                  <w:spacing w:line="480" w:lineRule="auto"/>
                </w:pPr>
              </w:pPrChange>
            </w:pPr>
            <w:ins w:id="124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P valu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248" w:author="Administrator" w:date="2023-09-11T21:29:38Z"/>
        </w:trPr>
        <w:tc>
          <w:tcPr>
            <w:tcW w:w="499" w:type="pct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49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5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eastAsia="zh-CN"/>
                </w:rPr>
                <w:t>Orn</w:t>
              </w:r>
            </w:ins>
          </w:p>
        </w:tc>
        <w:tc>
          <w:tcPr>
            <w:tcW w:w="836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51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52" w:author="Administrator" w:date="2023-09-12T20:57:3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53" w:author="Administrator" w:date="2023-09-12T20:57:3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.00</w:t>
              </w:r>
            </w:ins>
          </w:p>
        </w:tc>
        <w:tc>
          <w:tcPr>
            <w:tcW w:w="758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54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5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5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257" w:author="Administrator" w:date="2023-09-12T20:57:4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</w:t>
              </w:r>
            </w:ins>
            <w:ins w:id="1258" w:author="Administrator" w:date="2023-09-12T20:57:4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5</w:t>
              </w:r>
            </w:ins>
          </w:p>
        </w:tc>
        <w:tc>
          <w:tcPr>
            <w:tcW w:w="836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59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6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6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0</w:t>
              </w:r>
            </w:ins>
            <w:ins w:id="1262" w:author="Administrator" w:date="2023-09-12T20:59:5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16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6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64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265" w:author="Administrator" w:date="2023-09-12T21:00:0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361</w:t>
              </w:r>
            </w:ins>
          </w:p>
        </w:tc>
        <w:tc>
          <w:tcPr>
            <w:tcW w:w="836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66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6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-0.0</w:t>
              </w:r>
            </w:ins>
            <w:ins w:id="1268" w:author="Administrator" w:date="2023-09-12T21:02:5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16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69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7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7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272" w:author="Administrator" w:date="2023-09-12T21:02:4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33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273" w:author="Administrator" w:date="2023-09-11T21:29:38Z"/>
        </w:trPr>
        <w:tc>
          <w:tcPr>
            <w:tcW w:w="49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74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7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eastAsia="zh-CN"/>
                </w:rPr>
                <w:t>Asp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76" w:author="Administrator" w:date="2023-09-11T21:29:38Z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7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7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0</w:t>
              </w:r>
            </w:ins>
            <w:ins w:id="1279" w:author="Administrator" w:date="2023-09-12T20:58:0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</w:t>
              </w:r>
            </w:ins>
          </w:p>
        </w:tc>
        <w:tc>
          <w:tcPr>
            <w:tcW w:w="75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80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8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82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283" w:author="Administrator" w:date="2023-09-12T20:58:0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</w:t>
              </w:r>
            </w:ins>
            <w:ins w:id="1284" w:author="Administrator" w:date="2023-09-12T20:58:01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</w:t>
              </w:r>
            </w:ins>
            <w:ins w:id="1285" w:author="Administrator" w:date="2023-09-12T21:07:19Z">
              <w:r>
                <w:rPr>
                  <w:rFonts w:hint="eastAsia" w:ascii="Times New Roman" w:hAnsi="Times New Roman" w:cs="Times New Roman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86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8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8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0</w:t>
              </w:r>
            </w:ins>
            <w:ins w:id="1289" w:author="Administrator" w:date="2023-09-12T21:00:16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90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9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292" w:author="Administrator" w:date="2023-09-12T21:00:0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93" w:author="Administrator" w:date="2023-09-12T21:00:10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66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94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29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-0.0</w:t>
              </w:r>
            </w:ins>
            <w:ins w:id="1296" w:author="Administrator" w:date="2023-09-12T21:03:0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97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29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29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00" w:author="Administrator" w:date="2023-09-12T21:03:0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  <w:ins w:id="1301" w:author="Administrator" w:date="2023-09-12T21:03:0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302" w:author="Administrator" w:date="2023-09-11T21:29:38Z"/>
        </w:trPr>
        <w:tc>
          <w:tcPr>
            <w:tcW w:w="49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0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04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eastAsia="zh-CN"/>
                </w:rPr>
                <w:t>Glu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05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0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0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08" w:author="Administrator" w:date="2023-09-12T20:58:2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5</w:t>
              </w:r>
            </w:ins>
          </w:p>
        </w:tc>
        <w:tc>
          <w:tcPr>
            <w:tcW w:w="75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09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1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&lt;0</w:t>
              </w:r>
            </w:ins>
            <w:ins w:id="1311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00</w:t>
              </w:r>
            </w:ins>
            <w:ins w:id="1312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1</w:t>
              </w:r>
            </w:ins>
            <w:ins w:id="1313" w:author="Administrator" w:date="2023-09-11T21:29:38Z">
              <w:r>
                <w:rPr>
                  <w:rFonts w:hint="eastAsia" w:ascii="Times New Roman" w:hAnsi="Times New Roman" w:cs="Times New Roman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14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15" w:author="Administrator" w:date="2023-09-12T21:00:4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16" w:author="Administrator" w:date="2023-09-12T21:00:41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.02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17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1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1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20" w:author="Administrator" w:date="2023-09-12T21:00:2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43</w:t>
              </w:r>
            </w:ins>
            <w:ins w:id="1321" w:author="Administrator" w:date="2023-09-12T21:00:2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9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22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23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-0.0</w:t>
              </w:r>
            </w:ins>
            <w:ins w:id="1324" w:author="Administrator" w:date="2023-09-12T21:03:2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25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2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2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28" w:author="Administrator" w:date="2023-09-12T21:03:1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7</w:t>
              </w:r>
            </w:ins>
            <w:ins w:id="1329" w:author="Administrator" w:date="2023-09-12T21:03:1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ins w:id="1330" w:author="Administrator" w:date="2023-09-11T21:29:38Z"/>
        </w:trPr>
        <w:tc>
          <w:tcPr>
            <w:tcW w:w="49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31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32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eastAsia="zh-CN"/>
                </w:rPr>
                <w:t>Hcy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3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34" w:author="Administrator" w:date="2023-09-12T20:58:3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-</w:t>
              </w:r>
            </w:ins>
            <w:ins w:id="1335" w:author="Administrator" w:date="2023-09-12T20:58:40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36" w:author="Administrator" w:date="2023-09-12T20:58:4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.0</w:t>
              </w:r>
            </w:ins>
            <w:ins w:id="1337" w:author="Administrator" w:date="2023-09-12T20:58:43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4</w:t>
              </w:r>
            </w:ins>
          </w:p>
        </w:tc>
        <w:tc>
          <w:tcPr>
            <w:tcW w:w="75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38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3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4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41" w:author="Administrator" w:date="2023-09-12T20:58:47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</w:t>
              </w:r>
            </w:ins>
            <w:ins w:id="1342" w:author="Administrator" w:date="2023-09-12T20:58:4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8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43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44" w:author="Administrator" w:date="2023-09-12T21:01:2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45" w:author="Administrator" w:date="2023-09-12T21:01:23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.</w:t>
              </w:r>
            </w:ins>
            <w:ins w:id="1346" w:author="Administrator" w:date="2023-09-12T21:01:24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1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47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4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4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50" w:author="Administrator" w:date="2023-09-12T21:01:12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2</w:t>
              </w:r>
            </w:ins>
            <w:ins w:id="1351" w:author="Administrator" w:date="2023-09-12T21:01:13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52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53" w:author="Administrator" w:date="2023-09-12T21:04:01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-0</w:t>
              </w:r>
            </w:ins>
            <w:ins w:id="1354" w:author="Administrator" w:date="2023-09-12T21:04:0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.0</w:t>
              </w:r>
            </w:ins>
            <w:ins w:id="1355" w:author="Administrator" w:date="2023-09-12T21:04:0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16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56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5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58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59" w:author="Administrator" w:date="2023-09-12T21:03:55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1360" w:author="Administrator" w:date="2023-09-12T21:03:5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8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361" w:author="Administrator" w:date="2023-09-11T21:29:38Z"/>
        </w:trPr>
        <w:tc>
          <w:tcPr>
            <w:tcW w:w="499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62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63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eastAsia="zh-CN"/>
                </w:rPr>
                <w:t>Pip</w:t>
              </w:r>
            </w:ins>
          </w:p>
        </w:tc>
        <w:tc>
          <w:tcPr>
            <w:tcW w:w="836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64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6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6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67" w:author="Administrator" w:date="2023-09-12T20:59:36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758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68" w:author="Administrator" w:date="2023-09-11T21:29:38Z"/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6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70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0</w:t>
              </w:r>
            </w:ins>
            <w:ins w:id="1371" w:author="Administrator" w:date="2023-09-12T20:59:28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72" w:author="Administrator" w:date="2023-09-12T20:59:2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2</w:t>
              </w:r>
            </w:ins>
            <w:ins w:id="1373" w:author="Administrator" w:date="2023-09-11T21:29:38Z">
              <w:r>
                <w:rPr>
                  <w:rFonts w:hint="eastAsia" w:ascii="Times New Roman" w:hAnsi="Times New Roman" w:cs="Times New Roman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836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74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75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7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77" w:author="Administrator" w:date="2023-09-12T21:01:5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8</w:t>
              </w:r>
            </w:ins>
          </w:p>
        </w:tc>
        <w:tc>
          <w:tcPr>
            <w:tcW w:w="616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78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79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.</w:t>
              </w:r>
            </w:ins>
            <w:ins w:id="1380" w:author="Administrator" w:date="2023-09-12T21:01:3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09</w:t>
              </w:r>
            </w:ins>
            <w:ins w:id="1381" w:author="Administrator" w:date="2023-09-12T21:07:23Z">
              <w:r>
                <w:rPr>
                  <w:rFonts w:hint="eastAsia" w:ascii="Times New Roman" w:hAnsi="Times New Roman" w:cs="Times New Roman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836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82" w:author="Administrator" w:date="2023-09-11T21:29:38Z"/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ins w:id="1383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-0.</w:t>
              </w:r>
            </w:ins>
            <w:ins w:id="1384" w:author="Administrator" w:date="2023-09-12T21:04:18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08</w:t>
              </w:r>
            </w:ins>
          </w:p>
        </w:tc>
        <w:tc>
          <w:tcPr>
            <w:tcW w:w="616" w:type="pc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85" w:author="Administrator" w:date="2023-09-11T21:29:38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ins w:id="1386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  <w:lang w:val="en-US" w:eastAsia="zh-CN"/>
                </w:rPr>
                <w:t>0</w:t>
              </w:r>
            </w:ins>
            <w:ins w:id="1387" w:author="Administrator" w:date="2023-09-11T21:29:38Z">
              <w:r>
                <w:rPr>
                  <w:rFonts w:hint="default" w:ascii="Times New Roman" w:hAnsi="Times New Roman" w:cs="Times New Roman"/>
                  <w:sz w:val="20"/>
                  <w:szCs w:val="20"/>
                </w:rPr>
                <w:t>.</w:t>
              </w:r>
            </w:ins>
            <w:ins w:id="1388" w:author="Administrator" w:date="2023-09-12T21:04:09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00</w:t>
              </w:r>
            </w:ins>
            <w:ins w:id="1389" w:author="Administrator" w:date="2023-09-12T21:04:10Z">
              <w:r>
                <w:rPr>
                  <w:rFonts w:hint="eastAsia" w:eastAsia="宋体" w:cs="Times New Roman"/>
                  <w:sz w:val="20"/>
                  <w:szCs w:val="20"/>
                  <w:lang w:val="en-US" w:eastAsia="zh-CN"/>
                </w:rPr>
                <w:t>7</w:t>
              </w:r>
            </w:ins>
            <w:ins w:id="1390" w:author="Administrator" w:date="2023-09-12T21:07:25Z">
              <w:r>
                <w:rPr>
                  <w:rFonts w:hint="eastAsia" w:ascii="Times New Roman" w:hAnsi="Times New Roman" w:cs="Times New Roman"/>
                  <w:sz w:val="20"/>
                  <w:szCs w:val="20"/>
                  <w:lang w:val="en-US" w:eastAsia="zh-CN"/>
                </w:rPr>
                <w:t>*</w:t>
              </w:r>
            </w:ins>
          </w:p>
        </w:tc>
      </w:tr>
    </w:tbl>
    <w:p>
      <w:pPr>
        <w:spacing w:line="480" w:lineRule="auto"/>
        <w:rPr>
          <w:ins w:id="1391" w:author="Administrator" w:date="2023-09-11T21:29:38Z"/>
          <w:rFonts w:hint="default" w:ascii="Times New Roman" w:hAnsi="Times New Roman" w:cs="Times New Roman"/>
          <w:sz w:val="20"/>
          <w:szCs w:val="20"/>
        </w:rPr>
      </w:pPr>
      <w:ins w:id="1392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>Orn</w:t>
        </w:r>
      </w:ins>
      <w:ins w:id="1393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eastAsia="zh-CN"/>
          </w:rPr>
          <w:t>,</w:t>
        </w:r>
      </w:ins>
      <w:ins w:id="1394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Ornithine</w:t>
        </w:r>
      </w:ins>
      <w:ins w:id="1395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eastAsia="zh-CN"/>
          </w:rPr>
          <w:t>;</w:t>
        </w:r>
      </w:ins>
      <w:ins w:id="1396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Glu</w:t>
        </w:r>
      </w:ins>
      <w:ins w:id="1397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eastAsia="zh-CN"/>
          </w:rPr>
          <w:t>,</w:t>
        </w:r>
      </w:ins>
      <w:ins w:id="1398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Glutamate</w:t>
        </w:r>
      </w:ins>
      <w:ins w:id="1399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eastAsia="zh-CN"/>
          </w:rPr>
          <w:t xml:space="preserve">; </w:t>
        </w:r>
      </w:ins>
      <w:ins w:id="1400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>Asp</w:t>
        </w:r>
      </w:ins>
      <w:ins w:id="1401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eastAsia="zh-CN"/>
          </w:rPr>
          <w:t>,</w:t>
        </w:r>
      </w:ins>
      <w:ins w:id="1402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eastAsia="zh-CN"/>
          </w:rPr>
          <w:t xml:space="preserve"> </w:t>
        </w:r>
      </w:ins>
      <w:ins w:id="1403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>Aspartate</w:t>
        </w:r>
      </w:ins>
      <w:ins w:id="1404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eastAsia="zh-CN"/>
          </w:rPr>
          <w:t xml:space="preserve">; </w:t>
        </w:r>
      </w:ins>
      <w:ins w:id="1405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>Pip</w:t>
        </w:r>
      </w:ins>
      <w:ins w:id="1406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eastAsia="zh-CN"/>
          </w:rPr>
          <w:t>,</w:t>
        </w:r>
      </w:ins>
      <w:ins w:id="1407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Piperamide</w:t>
        </w:r>
      </w:ins>
      <w:ins w:id="1408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eastAsia="zh-CN"/>
          </w:rPr>
          <w:t>;</w:t>
        </w:r>
      </w:ins>
      <w:ins w:id="1409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Hcy</w:t>
        </w:r>
      </w:ins>
      <w:ins w:id="1410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eastAsia="zh-CN"/>
          </w:rPr>
          <w:t>,</w:t>
        </w:r>
      </w:ins>
      <w:ins w:id="1411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 xml:space="preserve"> Homocysteine.</w:t>
        </w:r>
      </w:ins>
    </w:p>
    <w:p>
      <w:pPr>
        <w:spacing w:line="480" w:lineRule="auto"/>
        <w:rPr>
          <w:ins w:id="1412" w:author="Administrator" w:date="2023-09-11T21:29:38Z"/>
          <w:rFonts w:hint="default" w:ascii="Times New Roman" w:hAnsi="Times New Roman" w:cs="Times New Roman"/>
          <w:sz w:val="20"/>
          <w:szCs w:val="20"/>
          <w:lang w:val="en-US" w:eastAsia="zh-CN"/>
        </w:rPr>
      </w:pPr>
      <w:ins w:id="1413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</w:rPr>
          <w:t>*P-values</w:t>
        </w:r>
      </w:ins>
      <w:ins w:id="1414" w:author="Administrator" w:date="2023-09-11T21:29:38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 xml:space="preserve"> </w:t>
        </w:r>
      </w:ins>
      <w:ins w:id="1415" w:author="Administrator" w:date="2023-09-11T21:29:38Z">
        <w:r>
          <w:rPr>
            <w:rFonts w:ascii="Times New Roman" w:hAnsi="Times New Roman" w:cs="Times New Roman"/>
            <w:sz w:val="20"/>
            <w:szCs w:val="20"/>
          </w:rPr>
          <w:t>&lt;0.05</w:t>
        </w:r>
      </w:ins>
      <w:ins w:id="1416" w:author="Administrator" w:date="2023-09-11T21:29:38Z">
        <w:r>
          <w:rPr>
            <w:rFonts w:hint="default" w:ascii="Times New Roman" w:hAnsi="Times New Roman" w:cs="Times New Roman"/>
            <w:sz w:val="20"/>
            <w:szCs w:val="20"/>
            <w:lang w:val="en-US" w:eastAsia="zh-CN"/>
          </w:rPr>
          <w:t>.</w:t>
        </w:r>
      </w:ins>
      <w:bookmarkStart w:id="2" w:name="_GoBack"/>
      <w:bookmarkEnd w:id="2"/>
    </w:p>
    <w:p>
      <w:pPr>
        <w:keepNext w:val="0"/>
        <w:keepLines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GB" w:eastAsia="en-GB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xYTA0ODYzNTdmZjI1Y2I4Njc0NDM5ZDdjMDc2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AE367F"/>
    <w:rsid w:val="05E96779"/>
    <w:rsid w:val="09A233BC"/>
    <w:rsid w:val="09A8463A"/>
    <w:rsid w:val="0D46601D"/>
    <w:rsid w:val="11927BC8"/>
    <w:rsid w:val="11C27277"/>
    <w:rsid w:val="138F0B1F"/>
    <w:rsid w:val="13C24DD8"/>
    <w:rsid w:val="18B80500"/>
    <w:rsid w:val="202B1BD0"/>
    <w:rsid w:val="20DB53A4"/>
    <w:rsid w:val="21980FDD"/>
    <w:rsid w:val="23135C75"/>
    <w:rsid w:val="25B222C3"/>
    <w:rsid w:val="291D7707"/>
    <w:rsid w:val="29303A05"/>
    <w:rsid w:val="2DF34BCF"/>
    <w:rsid w:val="2F36588A"/>
    <w:rsid w:val="2FC01AE7"/>
    <w:rsid w:val="2FC701DD"/>
    <w:rsid w:val="30231051"/>
    <w:rsid w:val="380A01D1"/>
    <w:rsid w:val="393D0552"/>
    <w:rsid w:val="39582DDE"/>
    <w:rsid w:val="3CAE5F70"/>
    <w:rsid w:val="3D127F47"/>
    <w:rsid w:val="3D6562C9"/>
    <w:rsid w:val="40297A82"/>
    <w:rsid w:val="427363A4"/>
    <w:rsid w:val="4466501A"/>
    <w:rsid w:val="45EF0E26"/>
    <w:rsid w:val="47952C5F"/>
    <w:rsid w:val="49724248"/>
    <w:rsid w:val="4AC93E79"/>
    <w:rsid w:val="4B3D0DC1"/>
    <w:rsid w:val="4DC64B62"/>
    <w:rsid w:val="53C453B6"/>
    <w:rsid w:val="542D3675"/>
    <w:rsid w:val="565C42B5"/>
    <w:rsid w:val="5E152EA8"/>
    <w:rsid w:val="60C547F5"/>
    <w:rsid w:val="60DB3DBA"/>
    <w:rsid w:val="61DF4396"/>
    <w:rsid w:val="61F56D3B"/>
    <w:rsid w:val="6456360A"/>
    <w:rsid w:val="65075D34"/>
    <w:rsid w:val="6B513977"/>
    <w:rsid w:val="6C8C4AAA"/>
    <w:rsid w:val="70FA7C69"/>
    <w:rsid w:val="720866C0"/>
    <w:rsid w:val="751F7679"/>
    <w:rsid w:val="778422CE"/>
    <w:rsid w:val="7A7D10EE"/>
    <w:rsid w:val="7B4A286F"/>
    <w:rsid w:val="7EAF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02</Words>
  <Characters>3693</Characters>
  <Lines>7</Lines>
  <Paragraphs>2</Paragraphs>
  <TotalTime>21</TotalTime>
  <ScaleCrop>false</ScaleCrop>
  <LinksUpToDate>false</LinksUpToDate>
  <CharactersWithSpaces>394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3-09-14T02:10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12AA41AA4F9D47BA821ED748B6B68D37_13</vt:lpwstr>
  </property>
</Properties>
</file>